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7F0" w:rsidRDefault="005647F0" w:rsidP="005647F0">
      <w:pPr>
        <w:spacing w:after="0" w:line="480" w:lineRule="auto"/>
        <w:jc w:val="both"/>
        <w:rPr>
          <w:rFonts w:ascii="Arial" w:hAnsi="Arial" w:cs="Arial"/>
          <w:b/>
        </w:rPr>
      </w:pPr>
    </w:p>
    <w:tbl>
      <w:tblPr>
        <w:tblStyle w:val="LightShading1"/>
        <w:tblW w:w="10344" w:type="dxa"/>
        <w:tblInd w:w="-647" w:type="dxa"/>
        <w:tblLook w:val="04A0"/>
      </w:tblPr>
      <w:tblGrid>
        <w:gridCol w:w="1374"/>
        <w:gridCol w:w="1397"/>
        <w:gridCol w:w="5843"/>
        <w:gridCol w:w="893"/>
        <w:gridCol w:w="837"/>
      </w:tblGrid>
      <w:tr w:rsidR="005647F0" w:rsidRPr="003A00DF" w:rsidTr="005647F0">
        <w:trPr>
          <w:cnfStyle w:val="1000000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471B21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t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tage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cession number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471B21" w:rsidP="00BF764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  <w:r w:rsidR="005647F0"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b</w:t>
            </w:r>
            <w:proofErr w:type="spellEnd"/>
            <w:r w:rsidR="005647F0"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ene region</w:t>
            </w: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tein length (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a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71B21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471B21" w:rsidRPr="003A00DF" w:rsidRDefault="00471B21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7" w:type="dxa"/>
            <w:noWrap/>
            <w:hideMark/>
          </w:tcPr>
          <w:p w:rsidR="00471B21" w:rsidRPr="003A00DF" w:rsidRDefault="00471B21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PD</w:t>
            </w:r>
            <w:proofErr w:type="spellEnd"/>
          </w:p>
        </w:tc>
        <w:tc>
          <w:tcPr>
            <w:tcW w:w="5843" w:type="dxa"/>
            <w:noWrap/>
            <w:hideMark/>
          </w:tcPr>
          <w:p w:rsidR="00471B21" w:rsidRPr="003A00DF" w:rsidRDefault="00471B21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ru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t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antigen mix</w:t>
            </w:r>
          </w:p>
        </w:tc>
        <w:tc>
          <w:tcPr>
            <w:tcW w:w="893" w:type="dxa"/>
            <w:noWrap/>
            <w:hideMark/>
          </w:tcPr>
          <w:p w:rsidR="00471B21" w:rsidRPr="003A00DF" w:rsidRDefault="00471B21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noWrap/>
            <w:hideMark/>
          </w:tcPr>
          <w:p w:rsidR="00471B21" w:rsidRPr="003A00DF" w:rsidRDefault="00471B21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reted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AT6/CFP10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AT-6 and CFP-10 fusion protein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0081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bable transcriptional regulatory protein 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reted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v0288 </w:t>
            </w:r>
          </w:p>
        </w:tc>
        <w:tc>
          <w:tcPr>
            <w:tcW w:w="5843" w:type="dxa"/>
            <w:noWrap/>
            <w:hideMark/>
          </w:tcPr>
          <w:p w:rsidR="005647F0" w:rsidRPr="00502183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en-GB"/>
              </w:rPr>
            </w:pPr>
            <w:r w:rsidRPr="00502183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en-GB"/>
              </w:rPr>
              <w:t>Low molecular weight protein antigen 7 esxH (10kd antigen) (CFP-7, TB10.4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xH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0569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471B21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</w:t>
            </w:r>
            <w:proofErr w:type="spellEnd"/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0867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sible conserved trans-membrane protein (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yglycosylas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A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A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7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471B21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</w:t>
            </w:r>
            <w:proofErr w:type="spellEnd"/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1009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471B21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bable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B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glycosylas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C5 adhesion domain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B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2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activation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1131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rat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ynthas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tA1</w:t>
            </w: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3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activation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1471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ioredoxin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ductase</w:t>
            </w:r>
            <w:proofErr w:type="spellEnd"/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xB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3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1733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bable conserved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membran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protein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1735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othetical membrane protein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5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1737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sible nitrite/nitrate transporter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rK2</w:t>
            </w: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5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reted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1886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Secreted antigen 85-B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BPB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ycolyl-transferas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85B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bpB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5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2028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onserved hypothetical protein -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SPA</w:t>
            </w:r>
            <w:proofErr w:type="spellEnd"/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9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2029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bable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ofructokinas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fkB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fkB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9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2031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eat shock protein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SPX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alpha crystalline homolog) 16kd antigen Hsp16.3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cr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471B21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</w:t>
            </w:r>
            <w:proofErr w:type="spellEnd"/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2450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bable resuscitation-promoting factor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ansglycosylas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pfE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rvation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2659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robable phiRv2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phag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gras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pool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5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rvation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2660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reted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3019c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reted ESAT-6 (ESXR-TB10.3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xR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</w:tr>
      <w:tr w:rsidR="005647F0" w:rsidRPr="003A00DF" w:rsidTr="005647F0">
        <w:trPr>
          <w:cnfStyle w:val="000000100000"/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rmancy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3131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ypothetical protein (possible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troreductase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fnB</w:t>
            </w:r>
            <w:proofErr w:type="spellEnd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fnB</w:t>
            </w:r>
            <w:proofErr w:type="spellEnd"/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2</w:t>
            </w:r>
          </w:p>
        </w:tc>
      </w:tr>
      <w:tr w:rsidR="005647F0" w:rsidRPr="003A00DF" w:rsidTr="005647F0">
        <w:trPr>
          <w:trHeight w:val="283"/>
        </w:trPr>
        <w:tc>
          <w:tcPr>
            <w:cnfStyle w:val="001000000000"/>
            <w:tcW w:w="1374" w:type="dxa"/>
            <w:noWrap/>
            <w:hideMark/>
          </w:tcPr>
          <w:p w:rsidR="005647F0" w:rsidRPr="003A00DF" w:rsidRDefault="005647F0" w:rsidP="00BF764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activation</w:t>
            </w:r>
          </w:p>
        </w:tc>
        <w:tc>
          <w:tcPr>
            <w:tcW w:w="139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v3407</w:t>
            </w:r>
          </w:p>
        </w:tc>
        <w:tc>
          <w:tcPr>
            <w:tcW w:w="584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served hypothetical protein</w:t>
            </w:r>
          </w:p>
        </w:tc>
        <w:tc>
          <w:tcPr>
            <w:tcW w:w="893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37" w:type="dxa"/>
            <w:noWrap/>
            <w:hideMark/>
          </w:tcPr>
          <w:p w:rsidR="005647F0" w:rsidRPr="003A00DF" w:rsidRDefault="005647F0" w:rsidP="00BF764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A00D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</w:t>
            </w:r>
          </w:p>
        </w:tc>
      </w:tr>
    </w:tbl>
    <w:p w:rsidR="00471B21" w:rsidRPr="00471B21" w:rsidRDefault="00471B21" w:rsidP="00471B21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914D3E" w:rsidRDefault="00914D3E"/>
    <w:sectPr w:rsidR="00914D3E" w:rsidSect="00914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47F0"/>
    <w:rsid w:val="000C7057"/>
    <w:rsid w:val="00471B21"/>
    <w:rsid w:val="005647F0"/>
    <w:rsid w:val="00914D3E"/>
    <w:rsid w:val="00A31D70"/>
    <w:rsid w:val="00B15134"/>
    <w:rsid w:val="00B73B46"/>
    <w:rsid w:val="00E02164"/>
    <w:rsid w:val="00E12067"/>
    <w:rsid w:val="00E55D02"/>
    <w:rsid w:val="00F36738"/>
    <w:rsid w:val="00F75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D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647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0</Characters>
  <Application>Microsoft Office Word</Application>
  <DocSecurity>0</DocSecurity>
  <Lines>10</Lines>
  <Paragraphs>3</Paragraphs>
  <ScaleCrop>false</ScaleCrop>
  <Company>Microsoft</Company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therland</dc:creator>
  <cp:lastModifiedBy>jsutherland</cp:lastModifiedBy>
  <cp:revision>3</cp:revision>
  <dcterms:created xsi:type="dcterms:W3CDTF">2013-08-05T13:17:00Z</dcterms:created>
  <dcterms:modified xsi:type="dcterms:W3CDTF">2013-08-05T13:21:00Z</dcterms:modified>
</cp:coreProperties>
</file>